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255" w:rsidRPr="00101790" w:rsidRDefault="00320255" w:rsidP="00320255">
      <w:pPr>
        <w:tabs>
          <w:tab w:val="left" w:pos="8510"/>
        </w:tabs>
        <w:rPr>
          <w:rFonts w:ascii="Times New Roman" w:hAnsi="Times New Roman" w:cs="Times New Roman"/>
          <w:sz w:val="24"/>
          <w:szCs w:val="24"/>
        </w:rPr>
      </w:pPr>
    </w:p>
    <w:p w:rsidR="00B35AF8" w:rsidRDefault="00B35AF8">
      <w:pPr>
        <w:rPr>
          <w:rFonts w:ascii="Times New Roman" w:hAnsi="Times New Roman" w:cs="Times New Roman"/>
          <w:sz w:val="24"/>
          <w:szCs w:val="24"/>
        </w:rPr>
      </w:pPr>
    </w:p>
    <w:p w:rsidR="00320255" w:rsidRPr="00101790" w:rsidRDefault="006E76D5" w:rsidP="0032025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101790">
        <w:rPr>
          <w:rFonts w:ascii="Times New Roman" w:hAnsi="Times New Roman" w:cs="Times New Roman"/>
          <w:b/>
          <w:sz w:val="24"/>
          <w:szCs w:val="24"/>
        </w:rPr>
        <w:t>S11</w:t>
      </w:r>
      <w:r w:rsidR="00320255" w:rsidRPr="00101790">
        <w:rPr>
          <w:rFonts w:ascii="Times New Roman" w:hAnsi="Times New Roman" w:cs="Times New Roman"/>
          <w:b/>
          <w:sz w:val="24"/>
          <w:szCs w:val="24"/>
        </w:rPr>
        <w:t xml:space="preserve"> Table: </w:t>
      </w:r>
      <w:r w:rsidR="00320255" w:rsidRPr="00B35AF8">
        <w:rPr>
          <w:rFonts w:ascii="Times New Roman" w:hAnsi="Times New Roman" w:cs="Times New Roman"/>
          <w:sz w:val="24"/>
          <w:szCs w:val="24"/>
        </w:rPr>
        <w:t>List of Conformational Epitopes of the final MEBV Construct</w:t>
      </w:r>
    </w:p>
    <w:tbl>
      <w:tblPr>
        <w:tblStyle w:val="TableGrid"/>
        <w:tblW w:w="10458" w:type="dxa"/>
        <w:tblLook w:val="04A0" w:firstRow="1" w:lastRow="0" w:firstColumn="1" w:lastColumn="0" w:noHBand="0" w:noVBand="1"/>
      </w:tblPr>
      <w:tblGrid>
        <w:gridCol w:w="738"/>
        <w:gridCol w:w="7020"/>
        <w:gridCol w:w="1710"/>
        <w:gridCol w:w="990"/>
      </w:tblGrid>
      <w:tr w:rsidR="00320255" w:rsidRPr="00101790" w:rsidTr="00F60437">
        <w:tc>
          <w:tcPr>
            <w:tcW w:w="738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Sr</w:t>
            </w:r>
            <w:proofErr w:type="spellEnd"/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</w:t>
            </w:r>
          </w:p>
        </w:tc>
        <w:tc>
          <w:tcPr>
            <w:tcW w:w="702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Residues</w:t>
            </w:r>
          </w:p>
        </w:tc>
        <w:tc>
          <w:tcPr>
            <w:tcW w:w="171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No. of Residues</w:t>
            </w:r>
          </w:p>
        </w:tc>
        <w:tc>
          <w:tcPr>
            <w:tcW w:w="99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Score</w:t>
            </w:r>
          </w:p>
        </w:tc>
      </w:tr>
      <w:tr w:rsidR="00320255" w:rsidRPr="00101790" w:rsidTr="00F60437">
        <w:tc>
          <w:tcPr>
            <w:tcW w:w="738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02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_:C11, _:R12, _:V13, _:R14, _:G15, _:G16, _:R17, _:C18, _:A19, _:V20, _:L21, _:S22, _:C23, _:L24, _:P25, _:K26, _:E27, _:E28, _:Q29, _:I30, _:G31, _:K32, _:C33, _:S34, _:T35, _:R36, _:G37, _:R38, _:K39, _:C40, _:C41, _:R42, _:R43, _:K44, _:K45, _:E46, _:A47, _:A48, _:A49, _:L51, _:S52</w:t>
            </w:r>
          </w:p>
        </w:tc>
        <w:tc>
          <w:tcPr>
            <w:tcW w:w="171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41</w:t>
            </w:r>
          </w:p>
        </w:tc>
        <w:tc>
          <w:tcPr>
            <w:tcW w:w="99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798</w:t>
            </w:r>
          </w:p>
        </w:tc>
      </w:tr>
      <w:tr w:rsidR="00320255" w:rsidRPr="00101790" w:rsidTr="00F60437">
        <w:tc>
          <w:tcPr>
            <w:tcW w:w="738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702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:A83, _:R84, _:R86, _:F87, _:L88, _:P89, _:W90, _:A92, _:A93, _:A94, _:Y95, _:P96, _:Y97, _:K99, _:Y172, _:I376, _:D377, _:G378, _:R379, _:V380, _:I381, _:G382</w:t>
            </w:r>
          </w:p>
        </w:tc>
        <w:tc>
          <w:tcPr>
            <w:tcW w:w="171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</w:tr>
      <w:tr w:rsidR="00320255" w:rsidRPr="00101790" w:rsidTr="00F60437">
        <w:tc>
          <w:tcPr>
            <w:tcW w:w="738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02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_:G1, _:I2, _:I3, _:N4, _:T5, _:L6, _:Q7, _:K8, _:Y9, _:Y10</w:t>
            </w:r>
          </w:p>
        </w:tc>
        <w:tc>
          <w:tcPr>
            <w:tcW w:w="171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99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320255" w:rsidRPr="00101790" w:rsidTr="00F60437">
        <w:tc>
          <w:tcPr>
            <w:tcW w:w="738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02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_:A78, _:Y147, _:P148, _:H149, _:Y150, _:S151, _:L152, _:A153, _:A154, _:Y155, _:Q156, _:L157, _:S158, _:P159, _:P160, _:I161, _:A332, _:S333, _:L334, _:K335, _:L337, _:T338, _:L339, _:P340, _:F341, _:N342, _:E362, _:Q363, _:G364, _:G365, _:L366, _:K367, _:K368, _:H369, _:Q370, _:I371</w:t>
            </w:r>
          </w:p>
        </w:tc>
        <w:tc>
          <w:tcPr>
            <w:tcW w:w="171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36</w:t>
            </w:r>
          </w:p>
        </w:tc>
        <w:tc>
          <w:tcPr>
            <w:tcW w:w="99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718</w:t>
            </w:r>
          </w:p>
        </w:tc>
      </w:tr>
      <w:tr w:rsidR="00320255" w:rsidRPr="00101790" w:rsidTr="00F60437">
        <w:tc>
          <w:tcPr>
            <w:tcW w:w="738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702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_:I236, _:D237, _:R238, _:A239, _:S240, _:L241, _:S242, _:G243, _:P244, _:G245, _:P246, _:G247, _:N248, _:W275, _:C276, _:P277, _:I278, _:S279, _:G280, _:G281, _:L282, _:G283, _:P284, _:G285, _:P286, _:Q290</w:t>
            </w:r>
          </w:p>
        </w:tc>
        <w:tc>
          <w:tcPr>
            <w:tcW w:w="171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26</w:t>
            </w:r>
          </w:p>
        </w:tc>
        <w:tc>
          <w:tcPr>
            <w:tcW w:w="99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711</w:t>
            </w:r>
          </w:p>
        </w:tc>
      </w:tr>
      <w:tr w:rsidR="00320255" w:rsidRPr="00101790" w:rsidTr="00F60437">
        <w:tc>
          <w:tcPr>
            <w:tcW w:w="738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02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_:T228, _:N229, _:T231, _:R257, _:A258, _:S259, _:L260, _:S261, _:T262, _:G263, _:P264, _:G265, _:P266, _:G267, _:G268, _:D269, _:C270, _:V271, _:Q272, _:G273, _:D274</w:t>
            </w:r>
          </w:p>
        </w:tc>
        <w:tc>
          <w:tcPr>
            <w:tcW w:w="171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99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</w:tr>
      <w:tr w:rsidR="00320255" w:rsidRPr="00101790" w:rsidTr="00F60437">
        <w:trPr>
          <w:trHeight w:val="172"/>
        </w:trPr>
        <w:tc>
          <w:tcPr>
            <w:tcW w:w="738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702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_:N182, _:G183, _:P184, _:G185, _:P186, _:G187, _:P188, _:P189, _:P190, _:A191, _:G299, _:L300, _:C301, _:S302, _:K303, _:K304, _:P305, _:C306, _:R331</w:t>
            </w:r>
          </w:p>
        </w:tc>
        <w:tc>
          <w:tcPr>
            <w:tcW w:w="171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19</w:t>
            </w:r>
          </w:p>
        </w:tc>
        <w:tc>
          <w:tcPr>
            <w:tcW w:w="99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632</w:t>
            </w:r>
          </w:p>
        </w:tc>
      </w:tr>
      <w:tr w:rsidR="00320255" w:rsidRPr="00101790" w:rsidTr="00F60437">
        <w:trPr>
          <w:trHeight w:val="65"/>
        </w:trPr>
        <w:tc>
          <w:tcPr>
            <w:tcW w:w="738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02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_:R131, _:G133, _:D135, _:L136, _:A138, _:A139, _:Y140, _:L141, _:P142, _:S143, _:R144</w:t>
            </w:r>
          </w:p>
        </w:tc>
        <w:tc>
          <w:tcPr>
            <w:tcW w:w="171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99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  <w:tr w:rsidR="00320255" w:rsidRPr="00101790" w:rsidTr="00F60437">
        <w:trPr>
          <w:trHeight w:val="193"/>
        </w:trPr>
        <w:tc>
          <w:tcPr>
            <w:tcW w:w="738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702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_:Q129, _:N130, _:R132</w:t>
            </w:r>
          </w:p>
        </w:tc>
        <w:tc>
          <w:tcPr>
            <w:tcW w:w="171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99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</w:tr>
      <w:tr w:rsidR="00320255" w:rsidRPr="00101790" w:rsidTr="00F60437">
        <w:trPr>
          <w:trHeight w:val="193"/>
        </w:trPr>
        <w:tc>
          <w:tcPr>
            <w:tcW w:w="738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702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_:P67, _:I68, _:F347, _:P349, _:Q350, _:K352, _:R353</w:t>
            </w:r>
          </w:p>
        </w:tc>
        <w:tc>
          <w:tcPr>
            <w:tcW w:w="171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990" w:type="dxa"/>
          </w:tcPr>
          <w:p w:rsidR="00320255" w:rsidRPr="00101790" w:rsidRDefault="00320255" w:rsidP="00F604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1790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bookmarkEnd w:id="0"/>
    </w:tbl>
    <w:p w:rsidR="00320255" w:rsidRPr="00101790" w:rsidRDefault="00320255">
      <w:pPr>
        <w:rPr>
          <w:rFonts w:ascii="Times New Roman" w:hAnsi="Times New Roman" w:cs="Times New Roman"/>
          <w:sz w:val="24"/>
          <w:szCs w:val="24"/>
        </w:rPr>
      </w:pPr>
    </w:p>
    <w:sectPr w:rsidR="00320255" w:rsidRPr="00101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DA2"/>
    <w:rsid w:val="00101790"/>
    <w:rsid w:val="00260DA2"/>
    <w:rsid w:val="002779FE"/>
    <w:rsid w:val="00320255"/>
    <w:rsid w:val="003A6E50"/>
    <w:rsid w:val="003E3025"/>
    <w:rsid w:val="0047094A"/>
    <w:rsid w:val="004C68D3"/>
    <w:rsid w:val="004D5ED8"/>
    <w:rsid w:val="00687CF4"/>
    <w:rsid w:val="006E76D5"/>
    <w:rsid w:val="009F1CDE"/>
    <w:rsid w:val="009F3D92"/>
    <w:rsid w:val="00A5483A"/>
    <w:rsid w:val="00B35AF8"/>
    <w:rsid w:val="00C874EE"/>
    <w:rsid w:val="00D225B3"/>
    <w:rsid w:val="00DE32BF"/>
    <w:rsid w:val="00E53734"/>
    <w:rsid w:val="00E6021F"/>
    <w:rsid w:val="00EC407A"/>
    <w:rsid w:val="00EF7FB8"/>
    <w:rsid w:val="00FE4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1CD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C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C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5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D5E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D5ED8"/>
    <w:rPr>
      <w:rFonts w:ascii="Courier New" w:eastAsia="Times New Roman" w:hAnsi="Courier New" w:cs="Courier New"/>
      <w:sz w:val="20"/>
      <w:szCs w:val="20"/>
    </w:rPr>
  </w:style>
  <w:style w:type="character" w:customStyle="1" w:styleId="zscore">
    <w:name w:val="zscore"/>
    <w:basedOn w:val="DefaultParagraphFont"/>
    <w:rsid w:val="004D5ED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F1CD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C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CD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D5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D5E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D5ED8"/>
    <w:rPr>
      <w:rFonts w:ascii="Courier New" w:eastAsia="Times New Roman" w:hAnsi="Courier New" w:cs="Courier New"/>
      <w:sz w:val="20"/>
      <w:szCs w:val="20"/>
    </w:rPr>
  </w:style>
  <w:style w:type="character" w:customStyle="1" w:styleId="zscore">
    <w:name w:val="zscore"/>
    <w:basedOn w:val="DefaultParagraphFont"/>
    <w:rsid w:val="004D5E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65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za Tariq</dc:creator>
  <cp:lastModifiedBy>Hamza Tariq</cp:lastModifiedBy>
  <cp:revision>2</cp:revision>
  <dcterms:created xsi:type="dcterms:W3CDTF">2021-08-28T20:11:00Z</dcterms:created>
  <dcterms:modified xsi:type="dcterms:W3CDTF">2021-08-28T20:11:00Z</dcterms:modified>
</cp:coreProperties>
</file>